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09E5D7" w14:textId="1615D78D" w:rsidR="0065529C" w:rsidRDefault="00F15D91" w:rsidP="00F15D91">
      <w:r>
        <w:rPr>
          <w:b/>
        </w:rPr>
        <w:t>S</w:t>
      </w:r>
      <w:r w:rsidR="00A028FC">
        <w:rPr>
          <w:b/>
        </w:rPr>
        <w:t>1</w:t>
      </w:r>
      <w:r>
        <w:rPr>
          <w:b/>
        </w:rPr>
        <w:t xml:space="preserve"> Table</w:t>
      </w:r>
      <w:r w:rsidR="006A36C5">
        <w:rPr>
          <w:b/>
        </w:rPr>
        <w:t>. Model outputs</w:t>
      </w:r>
      <w:r>
        <w:rPr>
          <w:b/>
        </w:rPr>
        <w:t xml:space="preserve">. </w:t>
      </w:r>
      <w:proofErr w:type="spellStart"/>
      <w:r w:rsidR="006A36C5">
        <w:t>AICc</w:t>
      </w:r>
      <w:proofErr w:type="spellEnd"/>
      <w:r w:rsidR="006A36C5">
        <w:t xml:space="preserve"> tables for </w:t>
      </w:r>
      <w:proofErr w:type="spellStart"/>
      <w:r w:rsidR="006A36C5">
        <w:t>DeltaRTOP</w:t>
      </w:r>
      <w:proofErr w:type="spellEnd"/>
      <w:r w:rsidR="006A36C5">
        <w:t xml:space="preserve"> &amp; RTOP overall models</w:t>
      </w:r>
    </w:p>
    <w:p w14:paraId="1FC32DAB" w14:textId="77777777" w:rsidR="006A36C5" w:rsidRDefault="006A36C5">
      <w:pPr>
        <w:spacing w:line="240" w:lineRule="auto"/>
      </w:pPr>
    </w:p>
    <w:p w14:paraId="1DBBB451" w14:textId="77777777" w:rsidR="006A36C5" w:rsidRDefault="006A36C5">
      <w:pPr>
        <w:spacing w:line="240" w:lineRule="auto"/>
      </w:pPr>
      <w:r>
        <w:t>For Table 4</w:t>
      </w:r>
    </w:p>
    <w:p w14:paraId="45014DEF" w14:textId="77777777" w:rsidR="0065529C" w:rsidRDefault="0065529C">
      <w:pPr>
        <w:spacing w:line="240" w:lineRule="auto"/>
      </w:pPr>
    </w:p>
    <w:tbl>
      <w:tblPr>
        <w:tblStyle w:val="a"/>
        <w:tblW w:w="938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080"/>
        <w:gridCol w:w="915"/>
        <w:gridCol w:w="1080"/>
        <w:gridCol w:w="1485"/>
        <w:gridCol w:w="1500"/>
        <w:gridCol w:w="420"/>
        <w:gridCol w:w="915"/>
        <w:gridCol w:w="690"/>
        <w:gridCol w:w="645"/>
        <w:gridCol w:w="654"/>
      </w:tblGrid>
      <w:tr w:rsidR="0065529C" w14:paraId="5746EA65" w14:textId="77777777">
        <w:trPr>
          <w:trHeight w:val="480"/>
        </w:trPr>
        <w:tc>
          <w:tcPr>
            <w:tcW w:w="199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17A0BD" w14:textId="77777777" w:rsidR="0065529C" w:rsidRDefault="006A36C5">
            <w:pPr>
              <w:widowControl w:val="0"/>
              <w:rPr>
                <w:b/>
              </w:rPr>
            </w:pPr>
            <w:r>
              <w:rPr>
                <w:b/>
              </w:rPr>
              <w:t>Change in RTOP Model Selection Table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7E6779" w14:textId="77777777" w:rsidR="0065529C" w:rsidRDefault="0065529C">
            <w:pPr>
              <w:widowControl w:val="0"/>
              <w:rPr>
                <w:b/>
              </w:rPr>
            </w:pP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546D9D" w14:textId="77777777" w:rsidR="0065529C" w:rsidRDefault="0065529C">
            <w:pPr>
              <w:widowControl w:val="0"/>
              <w:rPr>
                <w:b/>
              </w:rPr>
            </w:pP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FE0604" w14:textId="77777777" w:rsidR="0065529C" w:rsidRDefault="0065529C">
            <w:pPr>
              <w:widowControl w:val="0"/>
              <w:rPr>
                <w:b/>
              </w:rPr>
            </w:pPr>
          </w:p>
        </w:tc>
        <w:tc>
          <w:tcPr>
            <w:tcW w:w="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398319" w14:textId="77777777" w:rsidR="0065529C" w:rsidRDefault="0065529C">
            <w:pPr>
              <w:widowControl w:val="0"/>
              <w:rPr>
                <w:b/>
              </w:rPr>
            </w:pP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67200A" w14:textId="77777777" w:rsidR="0065529C" w:rsidRDefault="0065529C">
            <w:pPr>
              <w:widowControl w:val="0"/>
              <w:rPr>
                <w:b/>
              </w:rPr>
            </w:pPr>
          </w:p>
        </w:tc>
        <w:tc>
          <w:tcPr>
            <w:tcW w:w="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44E953" w14:textId="77777777" w:rsidR="0065529C" w:rsidRDefault="0065529C">
            <w:pPr>
              <w:widowControl w:val="0"/>
              <w:rPr>
                <w:b/>
              </w:rPr>
            </w:pP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B7F475" w14:textId="77777777" w:rsidR="0065529C" w:rsidRDefault="0065529C">
            <w:pPr>
              <w:widowControl w:val="0"/>
              <w:rPr>
                <w:b/>
              </w:rPr>
            </w:pPr>
          </w:p>
        </w:tc>
        <w:tc>
          <w:tcPr>
            <w:tcW w:w="6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2A2E80" w14:textId="77777777" w:rsidR="0065529C" w:rsidRDefault="0065529C">
            <w:pPr>
              <w:widowControl w:val="0"/>
              <w:rPr>
                <w:b/>
              </w:rPr>
            </w:pPr>
          </w:p>
        </w:tc>
      </w:tr>
      <w:tr w:rsidR="0065529C" w14:paraId="678D5A5A" w14:textId="77777777">
        <w:trPr>
          <w:trHeight w:val="760"/>
        </w:trPr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9B154F" w14:textId="77777777" w:rsidR="0065529C" w:rsidRDefault="006A36C5">
            <w:pPr>
              <w:widowControl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ntercept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8D51C4" w14:textId="77777777" w:rsidR="0065529C" w:rsidRDefault="006A36C5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urse Size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868C6B" w14:textId="77777777" w:rsidR="0065529C" w:rsidRDefault="006A36C5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ercent Teaching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C5B1E6" w14:textId="77777777" w:rsidR="0065529C" w:rsidRDefault="006A36C5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lf-Efficacy: Teaching Methods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4693E7" w14:textId="77777777" w:rsidR="0065529C" w:rsidRDefault="006A36C5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ntentions: Knowledge Transmission</w:t>
            </w:r>
          </w:p>
        </w:tc>
        <w:tc>
          <w:tcPr>
            <w:tcW w:w="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A4EC78" w14:textId="77777777" w:rsidR="0065529C" w:rsidRDefault="006A36C5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f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10927B" w14:textId="77777777" w:rsidR="0065529C" w:rsidRDefault="006A36C5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og-likelihood</w:t>
            </w: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D05F2F" w14:textId="77777777" w:rsidR="0065529C" w:rsidRDefault="006A36C5">
            <w:pPr>
              <w:widowControl w:val="0"/>
              <w:jc w:val="center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AICc</w:t>
            </w:r>
            <w:proofErr w:type="spellEnd"/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E07A80" w14:textId="77777777" w:rsidR="0065529C" w:rsidRDefault="006A36C5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elta</w:t>
            </w:r>
          </w:p>
        </w:tc>
        <w:tc>
          <w:tcPr>
            <w:tcW w:w="6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C82DAF" w14:textId="77777777" w:rsidR="0065529C" w:rsidRDefault="006A36C5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weight</w:t>
            </w:r>
          </w:p>
        </w:tc>
      </w:tr>
      <w:tr w:rsidR="0065529C" w14:paraId="53C16781" w14:textId="77777777">
        <w:trPr>
          <w:trHeight w:val="480"/>
        </w:trPr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D02F59" w14:textId="77777777" w:rsidR="0065529C" w:rsidRDefault="006A36C5">
            <w:pPr>
              <w:widowControl w:val="0"/>
            </w:pPr>
            <w:r>
              <w:t>-0.014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B53E74" w14:textId="77777777" w:rsidR="0065529C" w:rsidRDefault="0065529C">
            <w:pPr>
              <w:widowControl w:val="0"/>
            </w:pP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29A8CF" w14:textId="77777777" w:rsidR="0065529C" w:rsidRDefault="0065529C">
            <w:pPr>
              <w:widowControl w:val="0"/>
            </w:pP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3DB750" w14:textId="77777777" w:rsidR="0065529C" w:rsidRDefault="006A36C5">
            <w:pPr>
              <w:widowControl w:val="0"/>
            </w:pPr>
            <w:r>
              <w:t>0.332</w:t>
            </w: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AE2EB0" w14:textId="77777777" w:rsidR="0065529C" w:rsidRDefault="0065529C">
            <w:pPr>
              <w:widowControl w:val="0"/>
            </w:pPr>
          </w:p>
        </w:tc>
        <w:tc>
          <w:tcPr>
            <w:tcW w:w="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41D960" w14:textId="77777777" w:rsidR="0065529C" w:rsidRDefault="006A36C5">
            <w:pPr>
              <w:widowControl w:val="0"/>
            </w:pPr>
            <w:r>
              <w:t>3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3CFDA3" w14:textId="77777777" w:rsidR="0065529C" w:rsidRDefault="006A36C5">
            <w:pPr>
              <w:widowControl w:val="0"/>
            </w:pPr>
            <w:r>
              <w:t>-41.885</w:t>
            </w: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DB0DCF" w14:textId="77777777" w:rsidR="0065529C" w:rsidRDefault="006A36C5">
            <w:pPr>
              <w:widowControl w:val="0"/>
            </w:pPr>
            <w:r>
              <w:t>90.7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ADB5DE" w14:textId="77777777" w:rsidR="0065529C" w:rsidRDefault="006A36C5">
            <w:pPr>
              <w:widowControl w:val="0"/>
            </w:pPr>
            <w:r>
              <w:t>0</w:t>
            </w:r>
          </w:p>
        </w:tc>
        <w:tc>
          <w:tcPr>
            <w:tcW w:w="6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26ACD6" w14:textId="77777777" w:rsidR="0065529C" w:rsidRDefault="006A36C5">
            <w:pPr>
              <w:widowControl w:val="0"/>
            </w:pPr>
            <w:r>
              <w:t>0.285</w:t>
            </w:r>
          </w:p>
        </w:tc>
      </w:tr>
      <w:tr w:rsidR="0065529C" w14:paraId="5E03806A" w14:textId="77777777">
        <w:trPr>
          <w:trHeight w:val="480"/>
        </w:trPr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ACB0EE" w14:textId="77777777" w:rsidR="0065529C" w:rsidRDefault="006A36C5">
            <w:pPr>
              <w:widowControl w:val="0"/>
            </w:pPr>
            <w:r>
              <w:t>0.13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0C77F9" w14:textId="77777777" w:rsidR="0065529C" w:rsidRDefault="0065529C">
            <w:pPr>
              <w:widowControl w:val="0"/>
            </w:pP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63594E" w14:textId="77777777" w:rsidR="0065529C" w:rsidRDefault="0065529C">
            <w:pPr>
              <w:widowControl w:val="0"/>
            </w:pP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65FAFA" w14:textId="77777777" w:rsidR="0065529C" w:rsidRDefault="0065529C">
            <w:pPr>
              <w:widowControl w:val="0"/>
            </w:pP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5A030A" w14:textId="77777777" w:rsidR="0065529C" w:rsidRDefault="0065529C">
            <w:pPr>
              <w:widowControl w:val="0"/>
            </w:pPr>
          </w:p>
        </w:tc>
        <w:tc>
          <w:tcPr>
            <w:tcW w:w="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3375A6" w14:textId="77777777" w:rsidR="0065529C" w:rsidRDefault="006A36C5">
            <w:pPr>
              <w:widowControl w:val="0"/>
            </w:pPr>
            <w:r>
              <w:t>2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350917" w14:textId="77777777" w:rsidR="0065529C" w:rsidRDefault="006A36C5">
            <w:pPr>
              <w:widowControl w:val="0"/>
            </w:pPr>
            <w:r>
              <w:t>-43.514</w:t>
            </w: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AAA281" w14:textId="77777777" w:rsidR="0065529C" w:rsidRDefault="006A36C5">
            <w:pPr>
              <w:widowControl w:val="0"/>
            </w:pPr>
            <w:r>
              <w:t>91.5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28FEF6" w14:textId="77777777" w:rsidR="0065529C" w:rsidRDefault="006A36C5">
            <w:pPr>
              <w:widowControl w:val="0"/>
            </w:pPr>
            <w:r>
              <w:t>0.8</w:t>
            </w:r>
          </w:p>
        </w:tc>
        <w:tc>
          <w:tcPr>
            <w:tcW w:w="6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CA03E1" w14:textId="77777777" w:rsidR="0065529C" w:rsidRDefault="006A36C5">
            <w:pPr>
              <w:widowControl w:val="0"/>
            </w:pPr>
            <w:r>
              <w:t>0.192</w:t>
            </w:r>
          </w:p>
        </w:tc>
      </w:tr>
      <w:tr w:rsidR="0065529C" w14:paraId="329DE6F7" w14:textId="77777777">
        <w:trPr>
          <w:trHeight w:val="480"/>
        </w:trPr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624CC2" w14:textId="77777777" w:rsidR="0065529C" w:rsidRDefault="006A36C5">
            <w:pPr>
              <w:widowControl w:val="0"/>
            </w:pPr>
            <w:r>
              <w:t>-0.085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2777AF" w14:textId="77777777" w:rsidR="0065529C" w:rsidRDefault="0065529C">
            <w:pPr>
              <w:widowControl w:val="0"/>
            </w:pP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2739D0" w14:textId="77777777" w:rsidR="0065529C" w:rsidRDefault="0065529C">
            <w:pPr>
              <w:widowControl w:val="0"/>
            </w:pP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E18DBF" w14:textId="77777777" w:rsidR="0065529C" w:rsidRDefault="006A36C5">
            <w:pPr>
              <w:widowControl w:val="0"/>
            </w:pPr>
            <w:r>
              <w:t>0.337</w:t>
            </w: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07A02C" w14:textId="77777777" w:rsidR="0065529C" w:rsidRDefault="006A36C5">
            <w:pPr>
              <w:widowControl w:val="0"/>
            </w:pPr>
            <w:r>
              <w:t>-0.243</w:t>
            </w:r>
          </w:p>
        </w:tc>
        <w:tc>
          <w:tcPr>
            <w:tcW w:w="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9882EA" w14:textId="77777777" w:rsidR="0065529C" w:rsidRDefault="006A36C5">
            <w:pPr>
              <w:widowControl w:val="0"/>
            </w:pPr>
            <w:r>
              <w:t>4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E31710" w14:textId="77777777" w:rsidR="0065529C" w:rsidRDefault="006A36C5">
            <w:pPr>
              <w:widowControl w:val="0"/>
            </w:pPr>
            <w:r>
              <w:t>-41.011</w:t>
            </w: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F8824C" w14:textId="77777777" w:rsidR="0065529C" w:rsidRDefault="006A36C5">
            <w:pPr>
              <w:widowControl w:val="0"/>
            </w:pPr>
            <w:r>
              <w:t>91.6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AB945F" w14:textId="77777777" w:rsidR="0065529C" w:rsidRDefault="006A36C5">
            <w:pPr>
              <w:widowControl w:val="0"/>
            </w:pPr>
            <w:r>
              <w:t>0.9</w:t>
            </w:r>
          </w:p>
        </w:tc>
        <w:tc>
          <w:tcPr>
            <w:tcW w:w="6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67D688" w14:textId="77777777" w:rsidR="0065529C" w:rsidRDefault="006A36C5">
            <w:pPr>
              <w:widowControl w:val="0"/>
            </w:pPr>
            <w:r>
              <w:t>0.182</w:t>
            </w:r>
          </w:p>
        </w:tc>
      </w:tr>
      <w:tr w:rsidR="0065529C" w14:paraId="2737FAD8" w14:textId="77777777">
        <w:trPr>
          <w:trHeight w:val="480"/>
        </w:trPr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B2571D" w14:textId="77777777" w:rsidR="0065529C" w:rsidRDefault="006A36C5">
            <w:pPr>
              <w:widowControl w:val="0"/>
            </w:pPr>
            <w:r>
              <w:t>0.063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C4D504" w14:textId="77777777" w:rsidR="0065529C" w:rsidRDefault="0065529C">
            <w:pPr>
              <w:widowControl w:val="0"/>
            </w:pP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2CE06D" w14:textId="77777777" w:rsidR="0065529C" w:rsidRDefault="0065529C">
            <w:pPr>
              <w:widowControl w:val="0"/>
            </w:pP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AABDF7" w14:textId="77777777" w:rsidR="0065529C" w:rsidRDefault="0065529C">
            <w:pPr>
              <w:widowControl w:val="0"/>
            </w:pP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469D0D" w14:textId="77777777" w:rsidR="0065529C" w:rsidRDefault="006A36C5">
            <w:pPr>
              <w:widowControl w:val="0"/>
            </w:pPr>
            <w:r>
              <w:t>-0.237</w:t>
            </w:r>
          </w:p>
        </w:tc>
        <w:tc>
          <w:tcPr>
            <w:tcW w:w="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03B9E9" w14:textId="77777777" w:rsidR="0065529C" w:rsidRDefault="006A36C5">
            <w:pPr>
              <w:widowControl w:val="0"/>
            </w:pPr>
            <w:r>
              <w:t>3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0016B4" w14:textId="77777777" w:rsidR="0065529C" w:rsidRDefault="006A36C5">
            <w:pPr>
              <w:widowControl w:val="0"/>
            </w:pPr>
            <w:r>
              <w:t>-42.77</w:t>
            </w: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73E948" w14:textId="77777777" w:rsidR="0065529C" w:rsidRDefault="006A36C5">
            <w:pPr>
              <w:widowControl w:val="0"/>
            </w:pPr>
            <w:r>
              <w:t>92.4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C94C98" w14:textId="77777777" w:rsidR="0065529C" w:rsidRDefault="006A36C5">
            <w:pPr>
              <w:widowControl w:val="0"/>
            </w:pPr>
            <w:r>
              <w:t>1.77</w:t>
            </w:r>
          </w:p>
        </w:tc>
        <w:tc>
          <w:tcPr>
            <w:tcW w:w="6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8C2A1B" w14:textId="77777777" w:rsidR="0065529C" w:rsidRDefault="006A36C5">
            <w:pPr>
              <w:widowControl w:val="0"/>
            </w:pPr>
            <w:r>
              <w:t>0.116</w:t>
            </w:r>
          </w:p>
        </w:tc>
      </w:tr>
      <w:tr w:rsidR="0065529C" w14:paraId="0FCBF6C9" w14:textId="77777777">
        <w:trPr>
          <w:trHeight w:val="480"/>
        </w:trPr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9EEA51" w14:textId="77777777" w:rsidR="0065529C" w:rsidRDefault="006A36C5">
            <w:pPr>
              <w:widowControl w:val="0"/>
            </w:pPr>
            <w:r>
              <w:t>-0.027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8FE198" w14:textId="77777777" w:rsidR="0065529C" w:rsidRDefault="006A36C5">
            <w:pPr>
              <w:widowControl w:val="0"/>
            </w:pPr>
            <w:r>
              <w:t>-0.126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CE5897" w14:textId="77777777" w:rsidR="0065529C" w:rsidRDefault="0065529C">
            <w:pPr>
              <w:widowControl w:val="0"/>
            </w:pP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296091" w14:textId="77777777" w:rsidR="0065529C" w:rsidRDefault="006A36C5">
            <w:pPr>
              <w:widowControl w:val="0"/>
            </w:pPr>
            <w:r>
              <w:t>0.362</w:t>
            </w: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6A47A2" w14:textId="77777777" w:rsidR="0065529C" w:rsidRDefault="0065529C">
            <w:pPr>
              <w:widowControl w:val="0"/>
            </w:pPr>
          </w:p>
        </w:tc>
        <w:tc>
          <w:tcPr>
            <w:tcW w:w="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4AEB16" w14:textId="77777777" w:rsidR="0065529C" w:rsidRDefault="006A36C5">
            <w:pPr>
              <w:widowControl w:val="0"/>
            </w:pPr>
            <w:r>
              <w:t>4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29B801" w14:textId="77777777" w:rsidR="0065529C" w:rsidRDefault="006A36C5">
            <w:pPr>
              <w:widowControl w:val="0"/>
            </w:pPr>
            <w:r>
              <w:t>-41.479</w:t>
            </w: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84F8DE" w14:textId="77777777" w:rsidR="0065529C" w:rsidRDefault="006A36C5">
            <w:pPr>
              <w:widowControl w:val="0"/>
            </w:pPr>
            <w:r>
              <w:t>92.5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4C5C40" w14:textId="77777777" w:rsidR="0065529C" w:rsidRDefault="006A36C5">
            <w:pPr>
              <w:widowControl w:val="0"/>
            </w:pPr>
            <w:r>
              <w:t>1.84</w:t>
            </w:r>
          </w:p>
        </w:tc>
        <w:tc>
          <w:tcPr>
            <w:tcW w:w="6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7BE9FA" w14:textId="77777777" w:rsidR="0065529C" w:rsidRDefault="006A36C5">
            <w:pPr>
              <w:widowControl w:val="0"/>
            </w:pPr>
            <w:r>
              <w:t>0.114</w:t>
            </w:r>
          </w:p>
        </w:tc>
      </w:tr>
      <w:tr w:rsidR="0065529C" w14:paraId="45A023BD" w14:textId="77777777">
        <w:trPr>
          <w:trHeight w:val="480"/>
        </w:trPr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C74421" w14:textId="77777777" w:rsidR="0065529C" w:rsidRDefault="006A36C5">
            <w:pPr>
              <w:widowControl w:val="0"/>
            </w:pPr>
            <w:r>
              <w:t>-0.033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8D67EC" w14:textId="77777777" w:rsidR="0065529C" w:rsidRDefault="0065529C">
            <w:pPr>
              <w:widowControl w:val="0"/>
            </w:pP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D8C2F2" w14:textId="77777777" w:rsidR="0065529C" w:rsidRDefault="006A36C5">
            <w:pPr>
              <w:widowControl w:val="0"/>
            </w:pPr>
            <w:r>
              <w:t>0.162</w:t>
            </w: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BB7B34" w14:textId="77777777" w:rsidR="0065529C" w:rsidRDefault="006A36C5">
            <w:pPr>
              <w:widowControl w:val="0"/>
            </w:pPr>
            <w:r>
              <w:t>0.332</w:t>
            </w: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726A0E" w14:textId="77777777" w:rsidR="0065529C" w:rsidRDefault="0065529C">
            <w:pPr>
              <w:widowControl w:val="0"/>
            </w:pPr>
          </w:p>
        </w:tc>
        <w:tc>
          <w:tcPr>
            <w:tcW w:w="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5B9810" w14:textId="77777777" w:rsidR="0065529C" w:rsidRDefault="006A36C5">
            <w:pPr>
              <w:widowControl w:val="0"/>
            </w:pPr>
            <w:r>
              <w:t>4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E59D1D" w14:textId="77777777" w:rsidR="0065529C" w:rsidRDefault="006A36C5">
            <w:pPr>
              <w:widowControl w:val="0"/>
            </w:pPr>
            <w:r>
              <w:t>-41.513</w:t>
            </w: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C952C1" w14:textId="77777777" w:rsidR="0065529C" w:rsidRDefault="006A36C5">
            <w:pPr>
              <w:widowControl w:val="0"/>
            </w:pPr>
            <w:r>
              <w:t>92.6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787B33" w14:textId="77777777" w:rsidR="0065529C" w:rsidRDefault="006A36C5">
            <w:pPr>
              <w:widowControl w:val="0"/>
            </w:pPr>
            <w:r>
              <w:t>1.9</w:t>
            </w:r>
          </w:p>
        </w:tc>
        <w:tc>
          <w:tcPr>
            <w:tcW w:w="6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1B1922" w14:textId="77777777" w:rsidR="0065529C" w:rsidRDefault="006A36C5">
            <w:pPr>
              <w:widowControl w:val="0"/>
            </w:pPr>
            <w:r>
              <w:t>0.11</w:t>
            </w:r>
          </w:p>
        </w:tc>
      </w:tr>
    </w:tbl>
    <w:p w14:paraId="2B87E333" w14:textId="77777777" w:rsidR="0065529C" w:rsidRDefault="0065529C">
      <w:pPr>
        <w:spacing w:line="240" w:lineRule="auto"/>
      </w:pPr>
    </w:p>
    <w:p w14:paraId="1723F7B1" w14:textId="77777777" w:rsidR="0065529C" w:rsidRDefault="0065529C">
      <w:pPr>
        <w:spacing w:line="240" w:lineRule="auto"/>
      </w:pPr>
    </w:p>
    <w:p w14:paraId="59E204CF" w14:textId="77777777" w:rsidR="006A36C5" w:rsidRDefault="006A36C5">
      <w:pPr>
        <w:spacing w:line="240" w:lineRule="auto"/>
      </w:pPr>
      <w:r>
        <w:t>For Table 5</w:t>
      </w:r>
    </w:p>
    <w:p w14:paraId="4EDF6C4A" w14:textId="77777777" w:rsidR="0065529C" w:rsidRDefault="0065529C">
      <w:pPr>
        <w:spacing w:line="240" w:lineRule="auto"/>
      </w:pPr>
    </w:p>
    <w:tbl>
      <w:tblPr>
        <w:tblStyle w:val="a0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890"/>
        <w:gridCol w:w="990"/>
        <w:gridCol w:w="1260"/>
        <w:gridCol w:w="990"/>
        <w:gridCol w:w="1170"/>
        <w:gridCol w:w="990"/>
        <w:gridCol w:w="450"/>
        <w:gridCol w:w="630"/>
        <w:gridCol w:w="630"/>
        <w:gridCol w:w="630"/>
        <w:gridCol w:w="730"/>
      </w:tblGrid>
      <w:tr w:rsidR="0065529C" w14:paraId="08F13C0D" w14:textId="77777777" w:rsidTr="00B543B6">
        <w:trPr>
          <w:trHeight w:val="480"/>
        </w:trPr>
        <w:tc>
          <w:tcPr>
            <w:tcW w:w="18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4A2CB8" w14:textId="77777777" w:rsidR="0065529C" w:rsidRDefault="006A36C5">
            <w:pPr>
              <w:widowControl w:val="0"/>
              <w:rPr>
                <w:b/>
              </w:rPr>
            </w:pPr>
            <w:r>
              <w:rPr>
                <w:b/>
              </w:rPr>
              <w:t>Overall RTOP Model Selection Table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A286E0" w14:textId="77777777" w:rsidR="0065529C" w:rsidRDefault="0065529C">
            <w:pPr>
              <w:widowControl w:val="0"/>
              <w:rPr>
                <w:b/>
              </w:rPr>
            </w:pP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1D3F48" w14:textId="77777777" w:rsidR="0065529C" w:rsidRDefault="0065529C">
            <w:pPr>
              <w:widowControl w:val="0"/>
              <w:rPr>
                <w:b/>
              </w:rPr>
            </w:pP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116307" w14:textId="77777777" w:rsidR="0065529C" w:rsidRDefault="0065529C">
            <w:pPr>
              <w:widowControl w:val="0"/>
              <w:rPr>
                <w:b/>
              </w:rPr>
            </w:pP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10F463" w14:textId="77777777" w:rsidR="0065529C" w:rsidRDefault="0065529C">
            <w:pPr>
              <w:widowControl w:val="0"/>
              <w:rPr>
                <w:b/>
              </w:rPr>
            </w:pP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7C42B8" w14:textId="77777777" w:rsidR="0065529C" w:rsidRDefault="0065529C">
            <w:pPr>
              <w:widowControl w:val="0"/>
              <w:rPr>
                <w:b/>
              </w:rPr>
            </w:pP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1874FF" w14:textId="77777777" w:rsidR="0065529C" w:rsidRDefault="0065529C">
            <w:pPr>
              <w:widowControl w:val="0"/>
              <w:rPr>
                <w:b/>
              </w:rPr>
            </w:pP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4D208C" w14:textId="77777777" w:rsidR="0065529C" w:rsidRDefault="0065529C">
            <w:pPr>
              <w:widowControl w:val="0"/>
              <w:rPr>
                <w:b/>
              </w:rPr>
            </w:pP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E66064" w14:textId="77777777" w:rsidR="0065529C" w:rsidRDefault="0065529C">
            <w:pPr>
              <w:widowControl w:val="0"/>
              <w:rPr>
                <w:b/>
              </w:rPr>
            </w:pP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0CCBBF" w14:textId="77777777" w:rsidR="0065529C" w:rsidRDefault="0065529C">
            <w:pPr>
              <w:widowControl w:val="0"/>
              <w:rPr>
                <w:b/>
              </w:rPr>
            </w:pPr>
          </w:p>
        </w:tc>
      </w:tr>
      <w:tr w:rsidR="0065529C" w14:paraId="6D0B979E" w14:textId="77777777" w:rsidTr="00B543B6">
        <w:trPr>
          <w:trHeight w:val="1060"/>
        </w:trPr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997426" w14:textId="77777777" w:rsidR="0065529C" w:rsidRPr="00B543B6" w:rsidRDefault="006A36C5">
            <w:pPr>
              <w:widowControl w:val="0"/>
              <w:jc w:val="center"/>
              <w:rPr>
                <w:b/>
                <w:sz w:val="16"/>
                <w:szCs w:val="20"/>
              </w:rPr>
            </w:pPr>
            <w:r w:rsidRPr="00B543B6">
              <w:rPr>
                <w:b/>
                <w:sz w:val="16"/>
                <w:szCs w:val="20"/>
              </w:rPr>
              <w:t>Intercept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099CD5" w14:textId="77777777" w:rsidR="0065529C" w:rsidRPr="00B543B6" w:rsidRDefault="006A36C5">
            <w:pPr>
              <w:widowControl w:val="0"/>
              <w:jc w:val="center"/>
              <w:rPr>
                <w:b/>
                <w:sz w:val="16"/>
                <w:szCs w:val="20"/>
              </w:rPr>
            </w:pPr>
            <w:r w:rsidRPr="00B543B6">
              <w:rPr>
                <w:b/>
                <w:sz w:val="16"/>
                <w:szCs w:val="20"/>
              </w:rPr>
              <w:t>Self-Efficacy:</w:t>
            </w:r>
          </w:p>
          <w:p w14:paraId="2ED29F13" w14:textId="77777777" w:rsidR="0065529C" w:rsidRPr="00B543B6" w:rsidRDefault="006A36C5">
            <w:pPr>
              <w:widowControl w:val="0"/>
              <w:jc w:val="center"/>
              <w:rPr>
                <w:b/>
                <w:sz w:val="16"/>
                <w:szCs w:val="20"/>
              </w:rPr>
            </w:pPr>
            <w:r w:rsidRPr="00B543B6">
              <w:rPr>
                <w:b/>
                <w:sz w:val="16"/>
                <w:szCs w:val="20"/>
              </w:rPr>
              <w:t>Teaching Methods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2D73F1" w14:textId="77777777" w:rsidR="0065529C" w:rsidRPr="00B543B6" w:rsidRDefault="006A36C5">
            <w:pPr>
              <w:widowControl w:val="0"/>
              <w:jc w:val="center"/>
              <w:rPr>
                <w:b/>
                <w:sz w:val="16"/>
                <w:szCs w:val="20"/>
              </w:rPr>
            </w:pPr>
            <w:r w:rsidRPr="00B543B6">
              <w:rPr>
                <w:b/>
                <w:sz w:val="16"/>
                <w:szCs w:val="20"/>
              </w:rPr>
              <w:t>Intentions:</w:t>
            </w:r>
          </w:p>
          <w:p w14:paraId="27C5CECD" w14:textId="77777777" w:rsidR="0065529C" w:rsidRPr="00B543B6" w:rsidRDefault="006A36C5">
            <w:pPr>
              <w:widowControl w:val="0"/>
              <w:jc w:val="center"/>
              <w:rPr>
                <w:b/>
                <w:sz w:val="16"/>
                <w:szCs w:val="20"/>
              </w:rPr>
            </w:pPr>
            <w:r w:rsidRPr="00B543B6">
              <w:rPr>
                <w:b/>
                <w:sz w:val="16"/>
                <w:szCs w:val="20"/>
              </w:rPr>
              <w:t>Knowledge Transmission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9B57AD" w14:textId="77777777" w:rsidR="0065529C" w:rsidRPr="00B543B6" w:rsidRDefault="006A36C5">
            <w:pPr>
              <w:widowControl w:val="0"/>
              <w:jc w:val="center"/>
              <w:rPr>
                <w:b/>
                <w:sz w:val="16"/>
                <w:szCs w:val="20"/>
              </w:rPr>
            </w:pPr>
            <w:r w:rsidRPr="00B543B6">
              <w:rPr>
                <w:b/>
                <w:sz w:val="16"/>
                <w:szCs w:val="20"/>
              </w:rPr>
              <w:t>Percent Teaching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7F7371" w14:textId="77777777" w:rsidR="0065529C" w:rsidRPr="00B543B6" w:rsidRDefault="006A36C5">
            <w:pPr>
              <w:widowControl w:val="0"/>
              <w:jc w:val="center"/>
              <w:rPr>
                <w:b/>
                <w:sz w:val="16"/>
                <w:szCs w:val="20"/>
              </w:rPr>
            </w:pPr>
            <w:r w:rsidRPr="00B543B6">
              <w:rPr>
                <w:b/>
                <w:sz w:val="16"/>
                <w:szCs w:val="20"/>
              </w:rPr>
              <w:t>FIRST IV / Comparison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7CAFF6" w14:textId="77777777" w:rsidR="0065529C" w:rsidRPr="00B543B6" w:rsidRDefault="006A36C5" w:rsidP="00B543B6">
            <w:pPr>
              <w:widowControl w:val="0"/>
              <w:jc w:val="center"/>
              <w:rPr>
                <w:b/>
                <w:sz w:val="16"/>
                <w:szCs w:val="20"/>
              </w:rPr>
            </w:pPr>
            <w:r w:rsidRPr="00B543B6">
              <w:rPr>
                <w:b/>
                <w:sz w:val="16"/>
                <w:szCs w:val="20"/>
              </w:rPr>
              <w:t xml:space="preserve">SCII: </w:t>
            </w:r>
            <w:r w:rsidR="00B543B6" w:rsidRPr="00B543B6">
              <w:rPr>
                <w:b/>
                <w:sz w:val="16"/>
                <w:szCs w:val="20"/>
              </w:rPr>
              <w:t>Mentoring and Material Support</w:t>
            </w:r>
          </w:p>
        </w:tc>
        <w:tc>
          <w:tcPr>
            <w:tcW w:w="4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773826" w14:textId="77777777" w:rsidR="0065529C" w:rsidRPr="00B543B6" w:rsidRDefault="006A36C5">
            <w:pPr>
              <w:widowControl w:val="0"/>
              <w:jc w:val="center"/>
              <w:rPr>
                <w:b/>
                <w:sz w:val="16"/>
                <w:szCs w:val="20"/>
              </w:rPr>
            </w:pPr>
            <w:r w:rsidRPr="00B543B6">
              <w:rPr>
                <w:b/>
                <w:sz w:val="16"/>
                <w:szCs w:val="20"/>
              </w:rPr>
              <w:t>df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B1E418" w14:textId="77777777" w:rsidR="0065529C" w:rsidRPr="00B543B6" w:rsidRDefault="006A36C5">
            <w:pPr>
              <w:widowControl w:val="0"/>
              <w:jc w:val="center"/>
              <w:rPr>
                <w:b/>
                <w:sz w:val="16"/>
                <w:szCs w:val="20"/>
              </w:rPr>
            </w:pPr>
            <w:r w:rsidRPr="00B543B6">
              <w:rPr>
                <w:b/>
                <w:sz w:val="16"/>
                <w:szCs w:val="20"/>
              </w:rPr>
              <w:t>log-likelihood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8841D7" w14:textId="77777777" w:rsidR="0065529C" w:rsidRPr="00B543B6" w:rsidRDefault="006A36C5">
            <w:pPr>
              <w:widowControl w:val="0"/>
              <w:jc w:val="center"/>
              <w:rPr>
                <w:b/>
                <w:sz w:val="16"/>
                <w:szCs w:val="20"/>
              </w:rPr>
            </w:pPr>
            <w:proofErr w:type="spellStart"/>
            <w:r w:rsidRPr="00B543B6">
              <w:rPr>
                <w:b/>
                <w:sz w:val="16"/>
                <w:szCs w:val="20"/>
              </w:rPr>
              <w:t>AICc</w:t>
            </w:r>
            <w:proofErr w:type="spellEnd"/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5295C6" w14:textId="77777777" w:rsidR="0065529C" w:rsidRPr="00B543B6" w:rsidRDefault="006A36C5">
            <w:pPr>
              <w:widowControl w:val="0"/>
              <w:jc w:val="center"/>
              <w:rPr>
                <w:b/>
                <w:sz w:val="16"/>
                <w:szCs w:val="20"/>
              </w:rPr>
            </w:pPr>
            <w:r w:rsidRPr="00B543B6">
              <w:rPr>
                <w:b/>
                <w:sz w:val="16"/>
                <w:szCs w:val="20"/>
              </w:rPr>
              <w:t>delta</w:t>
            </w:r>
          </w:p>
        </w:tc>
        <w:tc>
          <w:tcPr>
            <w:tcW w:w="7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487709" w14:textId="77777777" w:rsidR="0065529C" w:rsidRPr="00B543B6" w:rsidRDefault="006A36C5">
            <w:pPr>
              <w:widowControl w:val="0"/>
              <w:jc w:val="center"/>
              <w:rPr>
                <w:b/>
                <w:sz w:val="16"/>
                <w:szCs w:val="20"/>
              </w:rPr>
            </w:pPr>
            <w:r w:rsidRPr="00B543B6">
              <w:rPr>
                <w:b/>
                <w:sz w:val="16"/>
                <w:szCs w:val="20"/>
              </w:rPr>
              <w:t>weight</w:t>
            </w:r>
          </w:p>
        </w:tc>
      </w:tr>
      <w:tr w:rsidR="0065529C" w14:paraId="1CC91CB3" w14:textId="77777777" w:rsidTr="00B543B6">
        <w:trPr>
          <w:trHeight w:val="480"/>
        </w:trPr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C47245" w14:textId="77777777" w:rsidR="0065529C" w:rsidRDefault="00B543B6">
            <w:pPr>
              <w:widowControl w:val="0"/>
            </w:pPr>
            <w:r>
              <w:t>0.2646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60B43B" w14:textId="77777777" w:rsidR="0065529C" w:rsidRDefault="00B543B6">
            <w:pPr>
              <w:widowControl w:val="0"/>
            </w:pPr>
            <w:r>
              <w:t>0.434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EF1C52" w14:textId="77777777" w:rsidR="0065529C" w:rsidRDefault="00B543B6">
            <w:pPr>
              <w:widowControl w:val="0"/>
            </w:pPr>
            <w:r>
              <w:t>-0.344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1E23F1" w14:textId="77777777" w:rsidR="0065529C" w:rsidRDefault="00B543B6" w:rsidP="00B543B6">
            <w:pPr>
              <w:widowControl w:val="0"/>
            </w:pPr>
            <w:r>
              <w:t>-0.212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55D08E" w14:textId="77777777" w:rsidR="0065529C" w:rsidRDefault="006A36C5">
            <w:pPr>
              <w:widowControl w:val="0"/>
            </w:pPr>
            <w:r>
              <w:t>+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2EC91A" w14:textId="77777777" w:rsidR="0065529C" w:rsidRDefault="00B543B6">
            <w:pPr>
              <w:widowControl w:val="0"/>
            </w:pPr>
            <w:r>
              <w:t>0.158</w:t>
            </w:r>
          </w:p>
        </w:tc>
        <w:tc>
          <w:tcPr>
            <w:tcW w:w="4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E5CB68" w14:textId="77777777" w:rsidR="0065529C" w:rsidRDefault="006A36C5">
            <w:pPr>
              <w:widowControl w:val="0"/>
            </w:pPr>
            <w:r>
              <w:t>7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B909E9" w14:textId="77777777" w:rsidR="0065529C" w:rsidRDefault="006A36C5" w:rsidP="00B543B6">
            <w:pPr>
              <w:widowControl w:val="0"/>
            </w:pPr>
            <w:r>
              <w:t>-</w:t>
            </w:r>
            <w:r w:rsidR="00B543B6">
              <w:t>63.8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BDDACE" w14:textId="77777777" w:rsidR="0065529C" w:rsidRDefault="006A36C5" w:rsidP="00B543B6">
            <w:pPr>
              <w:widowControl w:val="0"/>
            </w:pPr>
            <w:r>
              <w:t>14</w:t>
            </w:r>
            <w:r w:rsidR="00B543B6">
              <w:t>3.6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7FDC4A" w14:textId="77777777" w:rsidR="0065529C" w:rsidRDefault="006A36C5">
            <w:pPr>
              <w:widowControl w:val="0"/>
            </w:pPr>
            <w:r>
              <w:t>0</w:t>
            </w:r>
          </w:p>
        </w:tc>
        <w:tc>
          <w:tcPr>
            <w:tcW w:w="7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32D95A" w14:textId="77777777" w:rsidR="0065529C" w:rsidRDefault="006A36C5" w:rsidP="00B543B6">
            <w:pPr>
              <w:widowControl w:val="0"/>
            </w:pPr>
            <w:r>
              <w:t>0.</w:t>
            </w:r>
            <w:r w:rsidR="00B543B6">
              <w:t>62</w:t>
            </w:r>
          </w:p>
        </w:tc>
      </w:tr>
      <w:tr w:rsidR="0065529C" w14:paraId="3AA06DC5" w14:textId="77777777" w:rsidTr="00B543B6">
        <w:trPr>
          <w:trHeight w:val="480"/>
        </w:trPr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5ED20C" w14:textId="77777777" w:rsidR="0065529C" w:rsidRDefault="006A36C5">
            <w:pPr>
              <w:widowControl w:val="0"/>
            </w:pPr>
            <w:r>
              <w:lastRenderedPageBreak/>
              <w:t>0.256</w:t>
            </w:r>
            <w:r w:rsidR="00B543B6">
              <w:t>1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ACFA17" w14:textId="77777777" w:rsidR="0065529C" w:rsidRDefault="006A36C5">
            <w:pPr>
              <w:widowControl w:val="0"/>
            </w:pPr>
            <w:r>
              <w:t>0.454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031521" w14:textId="77777777" w:rsidR="0065529C" w:rsidRDefault="006A36C5">
            <w:pPr>
              <w:widowControl w:val="0"/>
            </w:pPr>
            <w:r>
              <w:t>-0.361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4E657B" w14:textId="77777777" w:rsidR="0065529C" w:rsidRDefault="006A36C5">
            <w:pPr>
              <w:widowControl w:val="0"/>
            </w:pPr>
            <w:r>
              <w:t>-0.189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981F5D" w14:textId="77777777" w:rsidR="0065529C" w:rsidRDefault="006A36C5">
            <w:pPr>
              <w:widowControl w:val="0"/>
            </w:pPr>
            <w:r>
              <w:t>+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F7FA0C" w14:textId="77777777" w:rsidR="0065529C" w:rsidRDefault="0065529C">
            <w:pPr>
              <w:widowControl w:val="0"/>
            </w:pPr>
          </w:p>
        </w:tc>
        <w:tc>
          <w:tcPr>
            <w:tcW w:w="4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4047DE" w14:textId="77777777" w:rsidR="0065529C" w:rsidRDefault="006A36C5">
            <w:pPr>
              <w:widowControl w:val="0"/>
            </w:pPr>
            <w:r>
              <w:t>6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12019E" w14:textId="77777777" w:rsidR="0065529C" w:rsidRDefault="006A36C5">
            <w:pPr>
              <w:widowControl w:val="0"/>
            </w:pPr>
            <w:r>
              <w:t>-65.53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D4C883" w14:textId="77777777" w:rsidR="0065529C" w:rsidRDefault="006A36C5">
            <w:pPr>
              <w:widowControl w:val="0"/>
            </w:pPr>
            <w:r>
              <w:t>144.5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1D39AF" w14:textId="77777777" w:rsidR="0065529C" w:rsidRDefault="00B543B6">
            <w:pPr>
              <w:widowControl w:val="0"/>
            </w:pPr>
            <w:r>
              <w:t>0.98</w:t>
            </w:r>
          </w:p>
        </w:tc>
        <w:tc>
          <w:tcPr>
            <w:tcW w:w="7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3ABE38" w14:textId="77777777" w:rsidR="0065529C" w:rsidRDefault="00B543B6" w:rsidP="00B543B6">
            <w:pPr>
              <w:widowControl w:val="0"/>
            </w:pPr>
            <w:r>
              <w:t>0.38</w:t>
            </w:r>
          </w:p>
        </w:tc>
      </w:tr>
    </w:tbl>
    <w:p w14:paraId="0CBF19D7" w14:textId="77777777" w:rsidR="00510447" w:rsidRDefault="00510447" w:rsidP="00882796">
      <w:pPr>
        <w:spacing w:line="240" w:lineRule="auto"/>
        <w:rPr>
          <w:b/>
        </w:rPr>
      </w:pPr>
    </w:p>
    <w:sectPr w:rsidR="00510447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894468"/>
    <w:multiLevelType w:val="multilevel"/>
    <w:tmpl w:val="038EC6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C712C82"/>
    <w:multiLevelType w:val="multilevel"/>
    <w:tmpl w:val="8BB872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3BA293A"/>
    <w:multiLevelType w:val="multilevel"/>
    <w:tmpl w:val="C1FC6A7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34474D05"/>
    <w:multiLevelType w:val="multilevel"/>
    <w:tmpl w:val="144E453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41854EE6"/>
    <w:multiLevelType w:val="multilevel"/>
    <w:tmpl w:val="0E1A36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BFF1C44"/>
    <w:multiLevelType w:val="multilevel"/>
    <w:tmpl w:val="276221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E7C7CB5"/>
    <w:multiLevelType w:val="multilevel"/>
    <w:tmpl w:val="07D6EFA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672C434A"/>
    <w:multiLevelType w:val="multilevel"/>
    <w:tmpl w:val="724C2A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7FE37D31"/>
    <w:multiLevelType w:val="multilevel"/>
    <w:tmpl w:val="328811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6"/>
  </w:num>
  <w:num w:numId="3">
    <w:abstractNumId w:val="2"/>
  </w:num>
  <w:num w:numId="4">
    <w:abstractNumId w:val="5"/>
  </w:num>
  <w:num w:numId="5">
    <w:abstractNumId w:val="5"/>
  </w:num>
  <w:num w:numId="6">
    <w:abstractNumId w:val="1"/>
  </w:num>
  <w:num w:numId="7">
    <w:abstractNumId w:val="1"/>
  </w:num>
  <w:num w:numId="8">
    <w:abstractNumId w:val="0"/>
  </w:num>
  <w:num w:numId="9">
    <w:abstractNumId w:val="0"/>
  </w:num>
  <w:num w:numId="10">
    <w:abstractNumId w:val="7"/>
  </w:num>
  <w:num w:numId="11">
    <w:abstractNumId w:val="7"/>
  </w:num>
  <w:num w:numId="12">
    <w:abstractNumId w:val="8"/>
  </w:num>
  <w:num w:numId="13">
    <w:abstractNumId w:val="8"/>
  </w:num>
  <w:num w:numId="14">
    <w:abstractNumId w:val="4"/>
  </w:num>
  <w:num w:numId="1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5529C"/>
    <w:rsid w:val="000D6E28"/>
    <w:rsid w:val="00185F6D"/>
    <w:rsid w:val="001C079D"/>
    <w:rsid w:val="002F4566"/>
    <w:rsid w:val="00306E0F"/>
    <w:rsid w:val="004308F6"/>
    <w:rsid w:val="00502DBD"/>
    <w:rsid w:val="00510447"/>
    <w:rsid w:val="0065529C"/>
    <w:rsid w:val="00661BAA"/>
    <w:rsid w:val="006A36C5"/>
    <w:rsid w:val="006B1F52"/>
    <w:rsid w:val="007E67DF"/>
    <w:rsid w:val="00882796"/>
    <w:rsid w:val="008C1C2B"/>
    <w:rsid w:val="008F2259"/>
    <w:rsid w:val="00A028FC"/>
    <w:rsid w:val="00B13158"/>
    <w:rsid w:val="00B13FAC"/>
    <w:rsid w:val="00B543B6"/>
    <w:rsid w:val="00B653E6"/>
    <w:rsid w:val="00BC3E56"/>
    <w:rsid w:val="00C04AE1"/>
    <w:rsid w:val="00EF60BC"/>
    <w:rsid w:val="00F15D91"/>
    <w:rsid w:val="00F862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E12755"/>
  <w15:docId w15:val="{C7CB6E7C-4281-4B76-BC82-421CF43EE4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TableGrid">
    <w:name w:val="Table Grid"/>
    <w:basedOn w:val="TableNormal"/>
    <w:uiPriority w:val="39"/>
    <w:rsid w:val="00306E0F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394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80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38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29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3</TotalTime>
  <Pages>2</Pages>
  <Words>134</Words>
  <Characters>76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e Emery</dc:creator>
  <cp:lastModifiedBy>chn off28</cp:lastModifiedBy>
  <cp:revision>8</cp:revision>
  <dcterms:created xsi:type="dcterms:W3CDTF">2020-12-16T23:12:00Z</dcterms:created>
  <dcterms:modified xsi:type="dcterms:W3CDTF">2021-04-24T08:43:00Z</dcterms:modified>
</cp:coreProperties>
</file>